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685E" w:rsidRPr="007458BA" w:rsidRDefault="008B685E" w:rsidP="008B685E">
      <w:pPr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bookmarkStart w:id="0" w:name="_GoBack"/>
      <w:r w:rsidRPr="007458BA">
        <w:rPr>
          <w:rFonts w:ascii="Times New Roman" w:eastAsia="宋体" w:hAnsi="Times New Roman" w:cs="Times New Roman"/>
          <w:b/>
          <w:sz w:val="24"/>
          <w:szCs w:val="24"/>
        </w:rPr>
        <w:t>T</w:t>
      </w:r>
      <w:r w:rsidRPr="007458BA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able S1 </w:t>
      </w:r>
      <w:r w:rsidRPr="007458BA">
        <w:rPr>
          <w:rFonts w:ascii="Times New Roman" w:eastAsia="宋体" w:hAnsi="Times New Roman" w:cs="Times New Roman"/>
          <w:b/>
          <w:sz w:val="24"/>
          <w:szCs w:val="24"/>
        </w:rPr>
        <w:t xml:space="preserve">Summary of samples and sequencing </w:t>
      </w:r>
    </w:p>
    <w:p w:rsidR="008B685E" w:rsidRPr="007458BA" w:rsidRDefault="008B685E" w:rsidP="008B685E">
      <w:pPr>
        <w:rPr>
          <w:rFonts w:ascii="Times New Roman" w:eastAsia="宋体" w:hAnsi="Times New Roman" w:cs="Times New Roman"/>
          <w:sz w:val="24"/>
          <w:szCs w:val="24"/>
        </w:rPr>
      </w:pPr>
    </w:p>
    <w:tbl>
      <w:tblPr>
        <w:tblW w:w="14174" w:type="dxa"/>
        <w:jc w:val="center"/>
        <w:tblLook w:val="04A0" w:firstRow="1" w:lastRow="0" w:firstColumn="1" w:lastColumn="0" w:noHBand="0" w:noVBand="1"/>
      </w:tblPr>
      <w:tblGrid>
        <w:gridCol w:w="921"/>
        <w:gridCol w:w="1024"/>
        <w:gridCol w:w="1186"/>
        <w:gridCol w:w="1297"/>
        <w:gridCol w:w="1135"/>
        <w:gridCol w:w="1386"/>
        <w:gridCol w:w="1599"/>
        <w:gridCol w:w="1113"/>
        <w:gridCol w:w="1548"/>
        <w:gridCol w:w="938"/>
        <w:gridCol w:w="1133"/>
        <w:gridCol w:w="894"/>
      </w:tblGrid>
      <w:tr w:rsidR="008B685E" w:rsidRPr="00F86884" w:rsidTr="00D863D2">
        <w:trPr>
          <w:trHeight w:val="768"/>
          <w:jc w:val="center"/>
        </w:trPr>
        <w:tc>
          <w:tcPr>
            <w:tcW w:w="92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bookmarkEnd w:id="0"/>
          <w:p w:rsidR="008B685E" w:rsidRPr="00F86884" w:rsidRDefault="008B685E" w:rsidP="00D863D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umber</w:t>
            </w:r>
          </w:p>
        </w:tc>
        <w:tc>
          <w:tcPr>
            <w:tcW w:w="102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B685E" w:rsidRPr="00F86884" w:rsidRDefault="008B685E" w:rsidP="00D863D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ccession ID</w:t>
            </w:r>
          </w:p>
        </w:tc>
        <w:tc>
          <w:tcPr>
            <w:tcW w:w="118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B685E" w:rsidRPr="00F86884" w:rsidRDefault="008B685E" w:rsidP="008B68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ariety group</w:t>
            </w:r>
          </w:p>
        </w:tc>
        <w:tc>
          <w:tcPr>
            <w:tcW w:w="129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B685E" w:rsidRPr="00F86884" w:rsidRDefault="008B685E" w:rsidP="00D863D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ocal name</w:t>
            </w:r>
          </w:p>
        </w:tc>
        <w:tc>
          <w:tcPr>
            <w:tcW w:w="113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B685E" w:rsidRPr="00F86884" w:rsidRDefault="008B685E" w:rsidP="00D863D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pecies</w:t>
            </w:r>
          </w:p>
        </w:tc>
        <w:tc>
          <w:tcPr>
            <w:tcW w:w="138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B685E" w:rsidRPr="00F86884" w:rsidRDefault="008B685E" w:rsidP="00D863D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ocation</w:t>
            </w:r>
          </w:p>
        </w:tc>
        <w:tc>
          <w:tcPr>
            <w:tcW w:w="159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B685E" w:rsidRPr="00F86884" w:rsidRDefault="008B685E" w:rsidP="00D863D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igh-quality Base (</w:t>
            </w:r>
            <w:proofErr w:type="spellStart"/>
            <w:r w:rsidRPr="00F868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p</w:t>
            </w:r>
            <w:proofErr w:type="spellEnd"/>
            <w:r w:rsidRPr="00F868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1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B685E" w:rsidRPr="00F86884" w:rsidRDefault="008B685E" w:rsidP="00D863D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pping Rate (%)</w:t>
            </w:r>
          </w:p>
        </w:tc>
        <w:tc>
          <w:tcPr>
            <w:tcW w:w="154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B685E" w:rsidRPr="00F86884" w:rsidRDefault="008B685E" w:rsidP="00D863D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Duplication </w:t>
            </w:r>
            <w:proofErr w:type="gramStart"/>
            <w:r w:rsidRPr="00F868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ate(</w:t>
            </w:r>
            <w:proofErr w:type="gramEnd"/>
            <w:r w:rsidRPr="00F868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93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B685E" w:rsidRPr="00F86884" w:rsidRDefault="008B685E" w:rsidP="00D863D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F868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niq</w:t>
            </w:r>
            <w:proofErr w:type="spellEnd"/>
            <w:r w:rsidRPr="00F868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Depth (X)</w:t>
            </w:r>
          </w:p>
        </w:tc>
        <w:tc>
          <w:tcPr>
            <w:tcW w:w="113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B685E" w:rsidRPr="00F86884" w:rsidRDefault="008B685E" w:rsidP="00D863D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F868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niq</w:t>
            </w:r>
            <w:proofErr w:type="spellEnd"/>
            <w:r w:rsidRPr="00F868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Coverage at least 1 × (%)</w:t>
            </w:r>
          </w:p>
        </w:tc>
        <w:tc>
          <w:tcPr>
            <w:tcW w:w="89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Het </w:t>
            </w:r>
            <w:proofErr w:type="gramStart"/>
            <w:r w:rsidRPr="00F86884">
              <w:rPr>
                <w:rFonts w:ascii="Times New Roman" w:hAnsi="Times New Roman" w:cs="Times New Roman"/>
                <w:b/>
                <w:sz w:val="16"/>
                <w:szCs w:val="16"/>
              </w:rPr>
              <w:t>rate(</w:t>
            </w:r>
            <w:proofErr w:type="gramEnd"/>
            <w:r w:rsidRPr="00F86884">
              <w:rPr>
                <w:rFonts w:ascii="Times New Roman" w:hAnsi="Times New Roman" w:cs="Times New Roman"/>
                <w:b/>
                <w:sz w:val="16"/>
                <w:szCs w:val="16"/>
              </w:rPr>
              <w:t>%)</w:t>
            </w:r>
          </w:p>
        </w:tc>
      </w:tr>
      <w:tr w:rsidR="008B685E" w:rsidRPr="00F86884" w:rsidTr="00D863D2">
        <w:trPr>
          <w:trHeight w:val="399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0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H-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lower lotu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Zhan Hong </w:t>
            </w:r>
            <w:proofErr w:type="spellStart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Tu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16"/>
                <w:szCs w:val="16"/>
              </w:rPr>
            </w:pPr>
            <w:bookmarkStart w:id="1" w:name="OLE_LINK861"/>
            <w:bookmarkStart w:id="2" w:name="OLE_LINK862"/>
            <w:bookmarkStart w:id="3" w:name="OLE_LINK864"/>
            <w:r w:rsidRPr="00F86884">
              <w:rPr>
                <w:rFonts w:ascii="Times New Roman" w:eastAsia="宋体" w:hAnsi="Times New Roman" w:cs="Times New Roman"/>
                <w:i/>
                <w:color w:val="000000"/>
                <w:sz w:val="16"/>
                <w:szCs w:val="16"/>
              </w:rPr>
              <w:t xml:space="preserve">N. </w:t>
            </w:r>
            <w:proofErr w:type="spellStart"/>
            <w:r w:rsidRPr="00F86884">
              <w:rPr>
                <w:rFonts w:ascii="Times New Roman" w:eastAsia="宋体" w:hAnsi="Times New Roman" w:cs="Times New Roman"/>
                <w:i/>
                <w:color w:val="000000"/>
                <w:sz w:val="16"/>
                <w:szCs w:val="16"/>
              </w:rPr>
              <w:t>nucifera</w:t>
            </w:r>
            <w:bookmarkEnd w:id="1"/>
            <w:bookmarkEnd w:id="2"/>
            <w:bookmarkEnd w:id="3"/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Beijing, PR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,142,179,5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6.2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.8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8.5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</w:tr>
      <w:tr w:rsidR="008B685E" w:rsidRPr="00F86884" w:rsidTr="00D863D2">
        <w:trPr>
          <w:trHeight w:val="399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0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H-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Flower lotu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Zhuo</w:t>
            </w:r>
            <w:proofErr w:type="spellEnd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Shang </w:t>
            </w:r>
            <w:proofErr w:type="spellStart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ian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16"/>
                <w:szCs w:val="16"/>
              </w:rPr>
            </w:pPr>
            <w:bookmarkStart w:id="4" w:name="OLE_LINK865"/>
            <w:bookmarkStart w:id="5" w:name="OLE_LINK866"/>
            <w:r w:rsidRPr="00F86884">
              <w:rPr>
                <w:rFonts w:ascii="Times New Roman" w:eastAsia="宋体" w:hAnsi="Times New Roman" w:cs="Times New Roman"/>
                <w:i/>
                <w:color w:val="000000"/>
                <w:sz w:val="16"/>
                <w:szCs w:val="16"/>
              </w:rPr>
              <w:t xml:space="preserve">N. </w:t>
            </w:r>
            <w:proofErr w:type="spellStart"/>
            <w:r w:rsidRPr="00F86884">
              <w:rPr>
                <w:rFonts w:ascii="Times New Roman" w:eastAsia="宋体" w:hAnsi="Times New Roman" w:cs="Times New Roman"/>
                <w:i/>
                <w:color w:val="000000"/>
                <w:sz w:val="16"/>
                <w:szCs w:val="16"/>
              </w:rPr>
              <w:t>nucifera</w:t>
            </w:r>
            <w:bookmarkEnd w:id="4"/>
            <w:bookmarkEnd w:id="5"/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Beijing, PR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,563,055,5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7.0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.5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.0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9.0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</w:tr>
      <w:tr w:rsidR="008B685E" w:rsidRPr="00F86884" w:rsidTr="00D863D2">
        <w:trPr>
          <w:trHeight w:val="399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0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H-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Flower lotu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Hong </w:t>
            </w:r>
            <w:proofErr w:type="spellStart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Ri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16"/>
                <w:szCs w:val="16"/>
              </w:rPr>
            </w:pPr>
            <w:bookmarkStart w:id="6" w:name="OLE_LINK869"/>
            <w:bookmarkStart w:id="7" w:name="OLE_LINK870"/>
            <w:r w:rsidRPr="00F86884">
              <w:rPr>
                <w:rFonts w:ascii="Times New Roman" w:eastAsia="宋体" w:hAnsi="Times New Roman" w:cs="Times New Roman"/>
                <w:i/>
                <w:color w:val="000000"/>
                <w:sz w:val="16"/>
                <w:szCs w:val="16"/>
              </w:rPr>
              <w:t xml:space="preserve">N. </w:t>
            </w:r>
            <w:proofErr w:type="spellStart"/>
            <w:r w:rsidRPr="00F86884">
              <w:rPr>
                <w:rFonts w:ascii="Times New Roman" w:eastAsia="宋体" w:hAnsi="Times New Roman" w:cs="Times New Roman"/>
                <w:i/>
                <w:color w:val="000000"/>
                <w:sz w:val="16"/>
                <w:szCs w:val="16"/>
              </w:rPr>
              <w:t>nucifera</w:t>
            </w:r>
            <w:bookmarkEnd w:id="6"/>
            <w:bookmarkEnd w:id="7"/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Hubei, PR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,340,521,25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6.4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0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.1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8.8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</w:tr>
      <w:tr w:rsidR="008B685E" w:rsidRPr="00F86884" w:rsidTr="00D863D2">
        <w:trPr>
          <w:trHeight w:val="399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0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H-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Flower lotu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Xia </w:t>
            </w:r>
            <w:proofErr w:type="spellStart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Ruo</w:t>
            </w:r>
            <w:proofErr w:type="spellEnd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You Lang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i/>
                <w:color w:val="000000"/>
                <w:sz w:val="16"/>
                <w:szCs w:val="16"/>
              </w:rPr>
              <w:t xml:space="preserve">N. </w:t>
            </w:r>
            <w:proofErr w:type="spellStart"/>
            <w:r w:rsidRPr="00F86884">
              <w:rPr>
                <w:rFonts w:ascii="Times New Roman" w:eastAsia="宋体" w:hAnsi="Times New Roman" w:cs="Times New Roman"/>
                <w:i/>
                <w:color w:val="000000"/>
                <w:sz w:val="16"/>
                <w:szCs w:val="16"/>
              </w:rPr>
              <w:t>nucifera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,877,081,25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6.3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1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.5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7.8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</w:tr>
      <w:tr w:rsidR="008B685E" w:rsidRPr="00F86884" w:rsidTr="00D863D2">
        <w:trPr>
          <w:trHeight w:val="399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0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H-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Flower lotu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Juan Liu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i/>
                <w:color w:val="000000"/>
                <w:sz w:val="16"/>
                <w:szCs w:val="16"/>
              </w:rPr>
              <w:t xml:space="preserve">N. </w:t>
            </w:r>
            <w:proofErr w:type="spellStart"/>
            <w:r w:rsidRPr="00F86884">
              <w:rPr>
                <w:rFonts w:ascii="Times New Roman" w:eastAsia="宋体" w:hAnsi="Times New Roman" w:cs="Times New Roman"/>
                <w:i/>
                <w:color w:val="000000"/>
                <w:sz w:val="16"/>
                <w:szCs w:val="16"/>
              </w:rPr>
              <w:t>nucifera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Hubei, PR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,057,625,75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bookmarkStart w:id="8" w:name="OLE_LINK882"/>
            <w:bookmarkStart w:id="9" w:name="OLE_LINK883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8.58</w:t>
            </w:r>
            <w:bookmarkEnd w:id="8"/>
            <w:bookmarkEnd w:id="9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.4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.9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9.2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</w:tr>
      <w:tr w:rsidR="008B685E" w:rsidRPr="00F86884" w:rsidTr="00D863D2">
        <w:trPr>
          <w:trHeight w:val="399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0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H-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Flower lotu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Tang Zhao </w:t>
            </w:r>
            <w:proofErr w:type="spellStart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Ti</w:t>
            </w:r>
            <w:proofErr w:type="spellEnd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Shi </w:t>
            </w:r>
            <w:proofErr w:type="spellStart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ian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N. </w:t>
            </w:r>
            <w:proofErr w:type="spellStart"/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nucifera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,670,881,0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6.6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0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.3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8.5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</w:tr>
      <w:tr w:rsidR="008B685E" w:rsidRPr="00F86884" w:rsidTr="00D863D2">
        <w:trPr>
          <w:trHeight w:val="399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0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H-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Flower lotu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in Du Jiao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N. </w:t>
            </w:r>
            <w:proofErr w:type="spellStart"/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nucifera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Hubei, PR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,498,394,25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7.2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.3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9.1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</w:tr>
      <w:tr w:rsidR="008B685E" w:rsidRPr="00F86884" w:rsidTr="00D863D2">
        <w:trPr>
          <w:trHeight w:val="399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0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H-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Flower lotu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bookmarkStart w:id="10" w:name="OLE_LINK1"/>
            <w:bookmarkStart w:id="11" w:name="OLE_LINK2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Hong Tai </w:t>
            </w:r>
            <w:proofErr w:type="spellStart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ian</w:t>
            </w:r>
            <w:bookmarkEnd w:id="10"/>
            <w:bookmarkEnd w:id="11"/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N. </w:t>
            </w:r>
            <w:proofErr w:type="spellStart"/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nucifera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Hubei, PR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,494,491,75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6.6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.1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8.4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</w:tr>
      <w:tr w:rsidR="008B685E" w:rsidRPr="00F86884" w:rsidTr="00D863D2">
        <w:trPr>
          <w:trHeight w:val="399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0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H-1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Flower lotu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Qian Ban </w:t>
            </w:r>
            <w:proofErr w:type="spellStart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ian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N. </w:t>
            </w:r>
            <w:proofErr w:type="spellStart"/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nucifera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unnan, PR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,298,768,25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7.2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.8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.9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9.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</w:tr>
      <w:tr w:rsidR="008B685E" w:rsidRPr="00F86884" w:rsidTr="00D863D2">
        <w:trPr>
          <w:trHeight w:val="399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1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H-1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Flower lotu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Da Sha </w:t>
            </w:r>
            <w:proofErr w:type="spellStart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Jin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N. </w:t>
            </w:r>
            <w:proofErr w:type="spellStart"/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nucifera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unnan, PR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,868,853,25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6.9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7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.9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9.2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</w:tr>
      <w:tr w:rsidR="008B685E" w:rsidRPr="00F86884" w:rsidTr="00D863D2">
        <w:trPr>
          <w:trHeight w:val="399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1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H-1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Flower lotu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Tao Hong </w:t>
            </w:r>
            <w:proofErr w:type="spellStart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Ju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N. </w:t>
            </w:r>
            <w:proofErr w:type="spellStart"/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nucifera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Hubei, PR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,760,060,75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7.1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0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.4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8.8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</w:tr>
      <w:tr w:rsidR="008B685E" w:rsidRPr="00F86884" w:rsidTr="00D863D2">
        <w:trPr>
          <w:trHeight w:val="399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R0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bookmarkStart w:id="12" w:name="_Hlk428902742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-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bookmarkStart w:id="13" w:name="OLE_LINK834"/>
            <w:bookmarkStart w:id="14" w:name="OLE_LINK835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Rhizome</w:t>
            </w:r>
            <w:bookmarkEnd w:id="13"/>
            <w:bookmarkEnd w:id="14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lotu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Liao Chen </w:t>
            </w:r>
            <w:proofErr w:type="spellStart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u</w:t>
            </w:r>
            <w:proofErr w:type="spellEnd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ian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N. </w:t>
            </w:r>
            <w:proofErr w:type="spellStart"/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nucifera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Shangdong</w:t>
            </w:r>
            <w:proofErr w:type="spellEnd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, PR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,568,541,0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7.4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3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.8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9.1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</w:tr>
      <w:tr w:rsidR="008B685E" w:rsidRPr="00F86884" w:rsidTr="00D863D2">
        <w:trPr>
          <w:trHeight w:val="399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R0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-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Rhizome lotu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Piao</w:t>
            </w:r>
            <w:proofErr w:type="spellEnd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Hua </w:t>
            </w:r>
            <w:proofErr w:type="spellStart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ian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N. </w:t>
            </w:r>
            <w:proofErr w:type="spellStart"/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nucifera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ujian, PR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,012,309,25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6.1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3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.8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7.6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</w:tr>
      <w:tr w:rsidR="008B685E" w:rsidRPr="00F86884" w:rsidTr="00D863D2">
        <w:trPr>
          <w:trHeight w:val="399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R0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-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Rhizome lotu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Hong </w:t>
            </w:r>
            <w:proofErr w:type="spellStart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Pao</w:t>
            </w:r>
            <w:proofErr w:type="spellEnd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Zi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N. </w:t>
            </w:r>
            <w:proofErr w:type="spellStart"/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nucifera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Hubei, PR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,217,433,0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8.1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.8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.2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9.0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</w:tr>
      <w:tr w:rsidR="008B685E" w:rsidRPr="00F86884" w:rsidTr="00D863D2">
        <w:trPr>
          <w:trHeight w:val="399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lastRenderedPageBreak/>
              <w:t>R0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-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Rhizome lotu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Mei </w:t>
            </w:r>
            <w:proofErr w:type="spellStart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uan</w:t>
            </w:r>
            <w:proofErr w:type="spellEnd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u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N. </w:t>
            </w:r>
            <w:proofErr w:type="spellStart"/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nucifera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Hubei, PR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,377,626,25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7.5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8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9.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</w:tr>
      <w:tr w:rsidR="008B685E" w:rsidRPr="00F86884" w:rsidTr="00D863D2">
        <w:trPr>
          <w:trHeight w:val="399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R0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-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Rhizome lotu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Wu </w:t>
            </w:r>
            <w:proofErr w:type="spellStart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Zhi</w:t>
            </w:r>
            <w:proofErr w:type="spellEnd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N. </w:t>
            </w:r>
            <w:proofErr w:type="spellStart"/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nucifera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bookmarkStart w:id="15" w:name="OLE_LINK849"/>
            <w:bookmarkStart w:id="16" w:name="OLE_LINK850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Hubei, PRC</w:t>
            </w:r>
            <w:bookmarkEnd w:id="15"/>
            <w:bookmarkEnd w:id="16"/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,578,774,25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8.1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.6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9.1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</w:tr>
      <w:tr w:rsidR="008B685E" w:rsidRPr="00F86884" w:rsidTr="00D863D2">
        <w:trPr>
          <w:trHeight w:val="399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R0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-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Rhizome lotu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E </w:t>
            </w:r>
            <w:proofErr w:type="spellStart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ian</w:t>
            </w:r>
            <w:proofErr w:type="spellEnd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N. </w:t>
            </w:r>
            <w:proofErr w:type="spellStart"/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nucifera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ubei, PR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,364,016,25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8.0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.8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.3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9.1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</w:tr>
      <w:tr w:rsidR="008B685E" w:rsidRPr="00F86884" w:rsidTr="00D863D2">
        <w:trPr>
          <w:trHeight w:val="399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R0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-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Rhizome lotu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E </w:t>
            </w:r>
            <w:proofErr w:type="spellStart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ian</w:t>
            </w:r>
            <w:proofErr w:type="spellEnd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N. </w:t>
            </w:r>
            <w:proofErr w:type="spellStart"/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nucifera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ubei, PR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,951,116,5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8.1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.6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.8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9.0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</w:tr>
      <w:tr w:rsidR="008B685E" w:rsidRPr="00F86884" w:rsidTr="00D863D2">
        <w:trPr>
          <w:trHeight w:val="399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R0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-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Rhizome lotu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E </w:t>
            </w:r>
            <w:proofErr w:type="spellStart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ian</w:t>
            </w:r>
            <w:proofErr w:type="spellEnd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N. </w:t>
            </w:r>
            <w:proofErr w:type="spellStart"/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nucifera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ubei, PR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,512,851,25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7.7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.3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9.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</w:tr>
      <w:tr w:rsidR="008B685E" w:rsidRPr="00F86884" w:rsidTr="00D863D2">
        <w:trPr>
          <w:trHeight w:val="399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R0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-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Rhizome lotu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E </w:t>
            </w:r>
            <w:proofErr w:type="spellStart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ian</w:t>
            </w:r>
            <w:proofErr w:type="spellEnd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N. </w:t>
            </w:r>
            <w:proofErr w:type="spellStart"/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nucifera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ubei, PR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,181,679,25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8.2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.8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.2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9.2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</w:tr>
      <w:tr w:rsidR="008B685E" w:rsidRPr="00F86884" w:rsidTr="00D863D2">
        <w:trPr>
          <w:trHeight w:val="399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R1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-1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Rhizome lotu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Zhen Zhu </w:t>
            </w:r>
            <w:proofErr w:type="spellStart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u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N. </w:t>
            </w:r>
            <w:proofErr w:type="spellStart"/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nucifera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ubei, PR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,477,640,5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7.4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2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.6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8.9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</w:tr>
      <w:tr w:rsidR="008B685E" w:rsidRPr="00F86884" w:rsidTr="00D863D2">
        <w:trPr>
          <w:trHeight w:val="399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R1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-1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Rhizome lotu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E </w:t>
            </w:r>
            <w:proofErr w:type="spellStart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Za</w:t>
            </w:r>
            <w:proofErr w:type="spellEnd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N. </w:t>
            </w:r>
            <w:proofErr w:type="spellStart"/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nucifera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ubei, PR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,318,969,0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7.6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.7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.1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8.9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</w:tr>
      <w:tr w:rsidR="008B685E" w:rsidRPr="00F86884" w:rsidTr="00D863D2">
        <w:trPr>
          <w:trHeight w:val="399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R1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-1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Rhizome lotu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Te</w:t>
            </w:r>
            <w:proofErr w:type="spellEnd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Fen </w:t>
            </w:r>
            <w:proofErr w:type="spellStart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u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N. </w:t>
            </w:r>
            <w:proofErr w:type="spellStart"/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nucifera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ubei, PR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,111,620,0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7.7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.6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.8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9.1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</w:tr>
      <w:tr w:rsidR="008B685E" w:rsidRPr="00F86884" w:rsidTr="00D863D2">
        <w:trPr>
          <w:trHeight w:val="399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R1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-1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Rhizome lotu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Dong He </w:t>
            </w:r>
            <w:proofErr w:type="spellStart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Zao</w:t>
            </w:r>
            <w:proofErr w:type="spellEnd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u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N. </w:t>
            </w:r>
            <w:proofErr w:type="spellStart"/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nucifera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Zhejiang, PR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,803,540,25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8.1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.9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.9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9.1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</w:tr>
      <w:tr w:rsidR="008B685E" w:rsidRPr="00F86884" w:rsidTr="00D863D2">
        <w:trPr>
          <w:trHeight w:val="399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S0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Z-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Seed lotu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un</w:t>
            </w:r>
            <w:proofErr w:type="spellEnd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San </w:t>
            </w:r>
            <w:proofErr w:type="spellStart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ian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N. </w:t>
            </w:r>
            <w:proofErr w:type="spellStart"/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nucifera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Hunan, PR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,201,078,0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6.2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1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.0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7.8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</w:tr>
      <w:tr w:rsidR="008B685E" w:rsidRPr="00F86884" w:rsidTr="00D863D2">
        <w:trPr>
          <w:trHeight w:val="399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S0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Z-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Seed lotu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Bai Xiang </w:t>
            </w:r>
            <w:proofErr w:type="spellStart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ian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N. </w:t>
            </w:r>
            <w:proofErr w:type="spellStart"/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nucifera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Hunan, PR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,587,843,0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bookmarkStart w:id="17" w:name="OLE_LINK875"/>
            <w:bookmarkStart w:id="18" w:name="OLE_LINK876"/>
            <w:bookmarkStart w:id="19" w:name="OLE_LINK877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6.11</w:t>
            </w:r>
            <w:bookmarkEnd w:id="17"/>
            <w:bookmarkEnd w:id="18"/>
            <w:bookmarkEnd w:id="19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5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.0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7.5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</w:tr>
      <w:tr w:rsidR="008B685E" w:rsidRPr="00F86884" w:rsidTr="00D863D2">
        <w:trPr>
          <w:trHeight w:val="399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S0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Z-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Seed lotu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Hong Xian </w:t>
            </w:r>
            <w:proofErr w:type="spellStart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ian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N. </w:t>
            </w:r>
            <w:proofErr w:type="spellStart"/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nucifera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bookmarkStart w:id="20" w:name="OLE_LINK857"/>
            <w:bookmarkStart w:id="21" w:name="OLE_LINK858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Hunan, PRC</w:t>
            </w:r>
            <w:bookmarkEnd w:id="20"/>
            <w:bookmarkEnd w:id="21"/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,302,787,0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6.6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7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.3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7.9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</w:tr>
      <w:tr w:rsidR="008B685E" w:rsidRPr="00F86884" w:rsidTr="00D863D2">
        <w:trPr>
          <w:trHeight w:val="399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S0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Z-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Seed lotu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Tu</w:t>
            </w:r>
            <w:proofErr w:type="spellEnd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Xuan </w:t>
            </w:r>
            <w:proofErr w:type="spellStart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ian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N. </w:t>
            </w:r>
            <w:proofErr w:type="spellStart"/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nucifera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Zhejiang, PR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,589,161,25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6.3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6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.2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7.6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</w:tr>
      <w:tr w:rsidR="008B685E" w:rsidRPr="00F86884" w:rsidTr="00D863D2">
        <w:trPr>
          <w:trHeight w:val="399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S0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Z-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Seed lotu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Chu Zhou Bai </w:t>
            </w:r>
            <w:proofErr w:type="spellStart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ian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N. </w:t>
            </w:r>
            <w:proofErr w:type="spellStart"/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nucifera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Zhejiang, PR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,626,032,5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6.2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6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.1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7.3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</w:tr>
      <w:tr w:rsidR="008B685E" w:rsidRPr="00F86884" w:rsidTr="00D863D2">
        <w:trPr>
          <w:trHeight w:val="399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S0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Z-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Seed lotu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Bai Hua Jian </w:t>
            </w:r>
            <w:proofErr w:type="spellStart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ian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N. </w:t>
            </w:r>
            <w:proofErr w:type="spellStart"/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nucifera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ujian, PR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,304,353,75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6.8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.6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.8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7.5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</w:tr>
      <w:tr w:rsidR="008B685E" w:rsidRPr="00F86884" w:rsidTr="00D863D2">
        <w:trPr>
          <w:trHeight w:val="399"/>
          <w:jc w:val="center"/>
        </w:trPr>
        <w:tc>
          <w:tcPr>
            <w:tcW w:w="921" w:type="dxa"/>
            <w:tcBorders>
              <w:top w:val="nil"/>
              <w:left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S07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bookmarkStart w:id="22" w:name="OLE_LINK884"/>
            <w:bookmarkStart w:id="23" w:name="OLE_LINK886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Z-7</w:t>
            </w:r>
            <w:bookmarkEnd w:id="22"/>
            <w:bookmarkEnd w:id="23"/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Seed lotus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Hong Hua Jian </w:t>
            </w:r>
            <w:proofErr w:type="spellStart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ian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N. </w:t>
            </w:r>
            <w:proofErr w:type="spellStart"/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nucifera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</w:t>
            </w:r>
            <w:bookmarkStart w:id="24" w:name="OLE_LINK851"/>
            <w:bookmarkStart w:id="25" w:name="OLE_LINK852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ujian, </w:t>
            </w:r>
            <w:bookmarkEnd w:id="24"/>
            <w:bookmarkEnd w:id="25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PRC</w:t>
            </w: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,914,067,250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7.05</w:t>
            </w:r>
          </w:p>
        </w:tc>
        <w:tc>
          <w:tcPr>
            <w:tcW w:w="15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66</w:t>
            </w: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.99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8.96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</w:tr>
      <w:tr w:rsidR="008B685E" w:rsidRPr="00F86884" w:rsidTr="00D863D2">
        <w:trPr>
          <w:trHeight w:val="399"/>
          <w:jc w:val="center"/>
        </w:trPr>
        <w:tc>
          <w:tcPr>
            <w:tcW w:w="921" w:type="dxa"/>
            <w:tcBorders>
              <w:top w:val="nil"/>
              <w:left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S08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Z-8</w:t>
            </w:r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Seed lotus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Jian Xuan 17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N. </w:t>
            </w:r>
            <w:proofErr w:type="spellStart"/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nucifera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ujian, PRC</w:t>
            </w: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,474,402,500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6.80</w:t>
            </w:r>
          </w:p>
        </w:tc>
        <w:tc>
          <w:tcPr>
            <w:tcW w:w="15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59</w:t>
            </w: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.57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7.98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</w:tr>
      <w:tr w:rsidR="008B685E" w:rsidRPr="00F86884" w:rsidTr="00D863D2">
        <w:trPr>
          <w:trHeight w:val="399"/>
          <w:jc w:val="center"/>
        </w:trPr>
        <w:tc>
          <w:tcPr>
            <w:tcW w:w="921" w:type="dxa"/>
            <w:tcBorders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lastRenderedPageBreak/>
              <w:t>S09</w:t>
            </w:r>
          </w:p>
        </w:tc>
        <w:tc>
          <w:tcPr>
            <w:tcW w:w="102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Z-10</w:t>
            </w:r>
          </w:p>
        </w:tc>
        <w:tc>
          <w:tcPr>
            <w:tcW w:w="1186" w:type="dxa"/>
            <w:tcBorders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Seed lotus</w:t>
            </w:r>
          </w:p>
        </w:tc>
        <w:tc>
          <w:tcPr>
            <w:tcW w:w="1297" w:type="dxa"/>
            <w:tcBorders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Bai Ye </w:t>
            </w:r>
            <w:proofErr w:type="spellStart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ian</w:t>
            </w:r>
            <w:proofErr w:type="spellEnd"/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N. </w:t>
            </w:r>
            <w:proofErr w:type="spellStart"/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nucifera</w:t>
            </w:r>
            <w:proofErr w:type="spellEnd"/>
          </w:p>
        </w:tc>
        <w:tc>
          <w:tcPr>
            <w:tcW w:w="1386" w:type="dxa"/>
            <w:tcBorders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bookmarkStart w:id="26" w:name="OLE_LINK853"/>
            <w:bookmarkStart w:id="27" w:name="OLE_LINK854"/>
            <w:bookmarkStart w:id="28" w:name="OLE_LINK855"/>
            <w:bookmarkStart w:id="29" w:name="OLE_LINK856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Jiangxi, PRC</w:t>
            </w:r>
            <w:bookmarkEnd w:id="26"/>
            <w:bookmarkEnd w:id="27"/>
            <w:bookmarkEnd w:id="28"/>
            <w:bookmarkEnd w:id="29"/>
          </w:p>
        </w:tc>
        <w:tc>
          <w:tcPr>
            <w:tcW w:w="15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,836,709,500</w:t>
            </w:r>
          </w:p>
        </w:tc>
        <w:tc>
          <w:tcPr>
            <w:tcW w:w="111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7.06</w:t>
            </w:r>
          </w:p>
        </w:tc>
        <w:tc>
          <w:tcPr>
            <w:tcW w:w="154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84</w:t>
            </w:r>
          </w:p>
        </w:tc>
        <w:tc>
          <w:tcPr>
            <w:tcW w:w="93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.9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7.74</w:t>
            </w:r>
          </w:p>
        </w:tc>
        <w:tc>
          <w:tcPr>
            <w:tcW w:w="894" w:type="dxa"/>
            <w:tcBorders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</w:tr>
      <w:tr w:rsidR="008B685E" w:rsidRPr="00F86884" w:rsidTr="00D863D2">
        <w:trPr>
          <w:trHeight w:val="399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S1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Z-1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Seed lotu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an</w:t>
            </w:r>
            <w:proofErr w:type="spellEnd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ian</w:t>
            </w:r>
            <w:proofErr w:type="spellEnd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6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N. </w:t>
            </w:r>
            <w:proofErr w:type="spellStart"/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nucifera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Jiangxi, PR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,121,404,5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6.6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6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.1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7.7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</w:tr>
      <w:tr w:rsidR="008B685E" w:rsidRPr="00F86884" w:rsidTr="00D863D2">
        <w:trPr>
          <w:trHeight w:val="399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S1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Z-1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Seed lotu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Tai Kong </w:t>
            </w:r>
            <w:proofErr w:type="spellStart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ian</w:t>
            </w:r>
            <w:proofErr w:type="spellEnd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3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N. </w:t>
            </w:r>
            <w:proofErr w:type="spellStart"/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nucifera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Jiangxi, PR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,544,013,75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7.1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6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.5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7.8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</w:tr>
      <w:tr w:rsidR="008B685E" w:rsidRPr="00F86884" w:rsidTr="00D863D2">
        <w:trPr>
          <w:trHeight w:val="399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S1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Z-1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Seed lotu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Jing </w:t>
            </w:r>
            <w:proofErr w:type="spellStart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uang</w:t>
            </w:r>
            <w:proofErr w:type="spellEnd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N. </w:t>
            </w:r>
            <w:proofErr w:type="spellStart"/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nucifera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Jiangxi, PR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,580,162,75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6.7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5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.5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7.7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</w:tr>
      <w:tr w:rsidR="008B685E" w:rsidRPr="00F86884" w:rsidTr="00D863D2">
        <w:trPr>
          <w:trHeight w:val="399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S1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Z-1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Seed lotu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Jin</w:t>
            </w:r>
            <w:proofErr w:type="spellEnd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Fu </w:t>
            </w:r>
            <w:proofErr w:type="spellStart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Rong</w:t>
            </w:r>
            <w:proofErr w:type="spellEnd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N. </w:t>
            </w:r>
            <w:proofErr w:type="spellStart"/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nucifera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Zhejiang, PR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,885,487,75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6.4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7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.7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7.8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</w:tr>
      <w:tr w:rsidR="008B685E" w:rsidRPr="00F86884" w:rsidTr="00D863D2">
        <w:trPr>
          <w:trHeight w:val="399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S1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Z-1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Seed lotu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Wu Xi </w:t>
            </w:r>
            <w:proofErr w:type="spellStart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ian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N. </w:t>
            </w:r>
            <w:proofErr w:type="spellStart"/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nucifera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Jiangsu, PR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,625,031,75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7.5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6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.7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9.0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</w:tr>
      <w:tr w:rsidR="008B685E" w:rsidRPr="00F86884" w:rsidTr="00D863D2">
        <w:trPr>
          <w:trHeight w:val="399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S1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Z-1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Seed lotu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Xuan Fu </w:t>
            </w:r>
            <w:proofErr w:type="spellStart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Rong</w:t>
            </w:r>
            <w:proofErr w:type="spellEnd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N. </w:t>
            </w:r>
            <w:proofErr w:type="spellStart"/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nucifera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Zhejiang, PR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,325,777,25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6.7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5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.2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7.6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</w:tr>
      <w:tr w:rsidR="008B685E" w:rsidRPr="00F86884" w:rsidTr="00D863D2">
        <w:trPr>
          <w:trHeight w:val="399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S1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Z-1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Seed lotu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Fu </w:t>
            </w:r>
            <w:proofErr w:type="spellStart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Rong</w:t>
            </w:r>
            <w:proofErr w:type="spellEnd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ian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N. </w:t>
            </w:r>
            <w:proofErr w:type="spellStart"/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nucifera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Hunan, PR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,439,024,0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6.5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5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.2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8.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</w:tr>
      <w:tr w:rsidR="008B685E" w:rsidRPr="00F86884" w:rsidTr="00D863D2">
        <w:trPr>
          <w:trHeight w:val="399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S1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Z-1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Seed lotu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Dong </w:t>
            </w:r>
            <w:proofErr w:type="spellStart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ua</w:t>
            </w:r>
            <w:proofErr w:type="spellEnd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ian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bookmarkStart w:id="30" w:name="OLE_LINK871"/>
            <w:bookmarkStart w:id="31" w:name="OLE_LINK872"/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N. </w:t>
            </w:r>
            <w:proofErr w:type="spellStart"/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nucifera</w:t>
            </w:r>
            <w:bookmarkEnd w:id="30"/>
            <w:bookmarkEnd w:id="31"/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ujian, PR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,670,273,25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7.7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6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.8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9.2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</w:tr>
      <w:tr w:rsidR="008B685E" w:rsidRPr="00F86884" w:rsidTr="00D863D2">
        <w:trPr>
          <w:trHeight w:val="399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S1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bookmarkStart w:id="32" w:name="OLE_LINK830"/>
            <w:bookmarkStart w:id="33" w:name="OLE_LINK831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Z-2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Seed lotu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Xing Kong Mu Da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N. </w:t>
            </w:r>
            <w:proofErr w:type="spellStart"/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nucifera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Jiangxi, PR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,032,244,0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6.8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3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.9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7.9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</w:tr>
      <w:tr w:rsidR="008B685E" w:rsidRPr="00F86884" w:rsidTr="00D863D2">
        <w:trPr>
          <w:trHeight w:val="399"/>
          <w:jc w:val="center"/>
        </w:trPr>
        <w:tc>
          <w:tcPr>
            <w:tcW w:w="921" w:type="dxa"/>
            <w:tcBorders>
              <w:top w:val="nil"/>
              <w:left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sz w:val="16"/>
                <w:szCs w:val="16"/>
              </w:rPr>
              <w:t>S19</w:t>
            </w:r>
          </w:p>
        </w:tc>
        <w:bookmarkEnd w:id="32"/>
        <w:bookmarkEnd w:id="33"/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sz w:val="16"/>
                <w:szCs w:val="16"/>
              </w:rPr>
              <w:t>Z-21</w:t>
            </w:r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Seed lotus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E </w:t>
            </w:r>
            <w:proofErr w:type="spellStart"/>
            <w:r w:rsidRPr="00F86884">
              <w:rPr>
                <w:rFonts w:ascii="Times New Roman" w:eastAsia="宋体" w:hAnsi="Times New Roman" w:cs="Times New Roman"/>
                <w:sz w:val="16"/>
                <w:szCs w:val="16"/>
              </w:rPr>
              <w:t>Za</w:t>
            </w:r>
            <w:proofErr w:type="spellEnd"/>
            <w:r w:rsidRPr="00F86884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3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 xml:space="preserve">N. </w:t>
            </w:r>
            <w:proofErr w:type="spellStart"/>
            <w:r w:rsidRPr="00F86884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nucifera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sz w:val="16"/>
                <w:szCs w:val="16"/>
              </w:rPr>
              <w:t>Hubei, PRC</w:t>
            </w: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sz w:val="16"/>
                <w:szCs w:val="16"/>
              </w:rPr>
              <w:t>11,613,928,500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sz w:val="16"/>
                <w:szCs w:val="16"/>
              </w:rPr>
              <w:t>86.97</w:t>
            </w:r>
          </w:p>
        </w:tc>
        <w:tc>
          <w:tcPr>
            <w:tcW w:w="15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sz w:val="16"/>
                <w:szCs w:val="16"/>
              </w:rPr>
              <w:t>4.54</w:t>
            </w: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sz w:val="16"/>
                <w:szCs w:val="16"/>
              </w:rPr>
              <w:t>13.59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sz w:val="16"/>
                <w:szCs w:val="16"/>
              </w:rPr>
              <w:t>98.69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</w:tr>
      <w:tr w:rsidR="008B685E" w:rsidRPr="00F86884" w:rsidTr="00D863D2">
        <w:trPr>
          <w:trHeight w:val="399"/>
          <w:jc w:val="center"/>
        </w:trPr>
        <w:tc>
          <w:tcPr>
            <w:tcW w:w="921" w:type="dxa"/>
            <w:tcBorders>
              <w:top w:val="nil"/>
              <w:left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S20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Z-26</w:t>
            </w:r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Seed lotus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TZ 1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N. </w:t>
            </w:r>
            <w:proofErr w:type="spellStart"/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nucifera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Jiangxi, PRC</w:t>
            </w: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,888,008,250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6.49</w:t>
            </w:r>
          </w:p>
        </w:tc>
        <w:tc>
          <w:tcPr>
            <w:tcW w:w="15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.64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7.25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</w:tr>
      <w:tr w:rsidR="008B685E" w:rsidRPr="00F86884" w:rsidTr="00D863D2">
        <w:trPr>
          <w:trHeight w:val="399"/>
          <w:jc w:val="center"/>
        </w:trPr>
        <w:tc>
          <w:tcPr>
            <w:tcW w:w="921" w:type="dxa"/>
            <w:tcBorders>
              <w:top w:val="nil"/>
              <w:left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21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-27</w:t>
            </w:r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Seed lotus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sz w:val="16"/>
                <w:szCs w:val="16"/>
              </w:rPr>
              <w:t>TZ 4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 xml:space="preserve">N. </w:t>
            </w:r>
            <w:proofErr w:type="spellStart"/>
            <w:r w:rsidRPr="00F86884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nucifera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Jiangxi, PRC</w:t>
            </w:r>
            <w:r w:rsidRPr="00F86884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240,298,500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.16</w:t>
            </w:r>
          </w:p>
        </w:tc>
        <w:tc>
          <w:tcPr>
            <w:tcW w:w="15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94</w:t>
            </w: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86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99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</w:tr>
      <w:tr w:rsidR="008B685E" w:rsidRPr="00F86884" w:rsidTr="00D863D2">
        <w:trPr>
          <w:trHeight w:val="399"/>
          <w:jc w:val="center"/>
        </w:trPr>
        <w:tc>
          <w:tcPr>
            <w:tcW w:w="921" w:type="dxa"/>
            <w:tcBorders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W01</w:t>
            </w:r>
          </w:p>
        </w:tc>
        <w:tc>
          <w:tcPr>
            <w:tcW w:w="102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-1</w:t>
            </w:r>
          </w:p>
        </w:tc>
        <w:tc>
          <w:tcPr>
            <w:tcW w:w="1186" w:type="dxa"/>
            <w:tcBorders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Wild sacred lotus</w:t>
            </w:r>
          </w:p>
        </w:tc>
        <w:tc>
          <w:tcPr>
            <w:tcW w:w="1297" w:type="dxa"/>
            <w:tcBorders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Fang Zheng </w:t>
            </w:r>
            <w:proofErr w:type="spellStart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ian</w:t>
            </w:r>
            <w:proofErr w:type="spellEnd"/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N. </w:t>
            </w:r>
            <w:proofErr w:type="spellStart"/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nucifera</w:t>
            </w:r>
            <w:proofErr w:type="spellEnd"/>
          </w:p>
        </w:tc>
        <w:tc>
          <w:tcPr>
            <w:tcW w:w="1386" w:type="dxa"/>
            <w:tcBorders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bookmarkStart w:id="34" w:name="OLE_LINK859"/>
            <w:bookmarkStart w:id="35" w:name="OLE_LINK860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Heilongjiang, PRC</w:t>
            </w:r>
            <w:bookmarkEnd w:id="34"/>
            <w:bookmarkEnd w:id="35"/>
          </w:p>
        </w:tc>
        <w:tc>
          <w:tcPr>
            <w:tcW w:w="15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,231,876,250</w:t>
            </w:r>
          </w:p>
        </w:tc>
        <w:tc>
          <w:tcPr>
            <w:tcW w:w="111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7.68</w:t>
            </w:r>
          </w:p>
        </w:tc>
        <w:tc>
          <w:tcPr>
            <w:tcW w:w="154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75</w:t>
            </w:r>
          </w:p>
        </w:tc>
        <w:tc>
          <w:tcPr>
            <w:tcW w:w="93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.54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9.04</w:t>
            </w:r>
          </w:p>
        </w:tc>
        <w:tc>
          <w:tcPr>
            <w:tcW w:w="894" w:type="dxa"/>
            <w:tcBorders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</w:tr>
      <w:tr w:rsidR="008B685E" w:rsidRPr="00F86884" w:rsidTr="00D863D2">
        <w:trPr>
          <w:trHeight w:val="399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W0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-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Wild sacred lotu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Tong Jiang </w:t>
            </w:r>
            <w:proofErr w:type="spellStart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ian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N. </w:t>
            </w:r>
            <w:proofErr w:type="spellStart"/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nucifera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Heilongjiang, PR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,528,588,25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7.7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6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.6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9.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</w:tr>
      <w:tr w:rsidR="008B685E" w:rsidRPr="00F86884" w:rsidTr="00D863D2">
        <w:trPr>
          <w:trHeight w:val="399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W0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-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Wild sacred lotu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inkou</w:t>
            </w:r>
            <w:proofErr w:type="spellEnd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ian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N. </w:t>
            </w:r>
            <w:proofErr w:type="spellStart"/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nucifera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Heilongjiang, PR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,399,748,75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8.1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8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.9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9.3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</w:tr>
      <w:tr w:rsidR="008B685E" w:rsidRPr="00F86884" w:rsidTr="00D863D2">
        <w:trPr>
          <w:trHeight w:val="399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W0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-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Wild sacred lotu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angchuan</w:t>
            </w:r>
            <w:proofErr w:type="spellEnd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ian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N. </w:t>
            </w:r>
            <w:proofErr w:type="spellStart"/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nucifera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Jilin, PR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,764,418,5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8.2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8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.8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9.2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</w:tr>
      <w:tr w:rsidR="008B685E" w:rsidRPr="00F86884" w:rsidTr="00D863D2">
        <w:trPr>
          <w:trHeight w:val="399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lastRenderedPageBreak/>
              <w:t>W0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-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Wild sacred lotu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Xin Min </w:t>
            </w:r>
            <w:proofErr w:type="spellStart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ian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N. </w:t>
            </w:r>
            <w:proofErr w:type="spellStart"/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nucifera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iaoning, PR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,470,050,75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8.4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2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.3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9.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</w:tr>
      <w:tr w:rsidR="008B685E" w:rsidRPr="00F86884" w:rsidTr="00D863D2">
        <w:trPr>
          <w:trHeight w:val="399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W0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-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Wild sacred lotu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Bai Yang Dian </w:t>
            </w:r>
            <w:proofErr w:type="spellStart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ian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N. </w:t>
            </w:r>
            <w:proofErr w:type="spellStart"/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nucifera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Hebei, PR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,683,487,25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8.2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.3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9.1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</w:tr>
      <w:tr w:rsidR="008B685E" w:rsidRPr="00F86884" w:rsidTr="00D863D2">
        <w:trPr>
          <w:trHeight w:val="399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W0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-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Wild sacred lotu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Wei Shan Hu </w:t>
            </w:r>
            <w:proofErr w:type="spellStart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ian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N. </w:t>
            </w:r>
            <w:proofErr w:type="spellStart"/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nucifera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Shandong, PR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,423,394,5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7.3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8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.4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8.9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</w:tr>
      <w:tr w:rsidR="008B685E" w:rsidRPr="00F86884" w:rsidTr="00D863D2">
        <w:trPr>
          <w:trHeight w:val="399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W0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-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Wild sacred lotu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Pei Xian </w:t>
            </w:r>
            <w:proofErr w:type="spellStart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ian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N. </w:t>
            </w:r>
            <w:proofErr w:type="spellStart"/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nucifera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Jiangsu, PR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,032,098,0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7.6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9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8.9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</w:tr>
      <w:tr w:rsidR="008B685E" w:rsidRPr="00F86884" w:rsidTr="00D863D2">
        <w:trPr>
          <w:trHeight w:val="399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W0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-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Wild sacred lotu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Hong </w:t>
            </w:r>
            <w:proofErr w:type="spellStart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Ze</w:t>
            </w:r>
            <w:proofErr w:type="spellEnd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Hu </w:t>
            </w:r>
            <w:proofErr w:type="spellStart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ian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N. </w:t>
            </w:r>
            <w:proofErr w:type="spellStart"/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nucifera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Jiangsu</w:t>
            </w: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，</w:t>
            </w: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PR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,223,272,5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7.8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8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.5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9.1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</w:tr>
      <w:tr w:rsidR="008B685E" w:rsidRPr="00F86884" w:rsidTr="00D863D2">
        <w:trPr>
          <w:trHeight w:val="399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W1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-1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Wild sacred lotu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Chao Hu </w:t>
            </w:r>
            <w:proofErr w:type="spellStart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ian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N. </w:t>
            </w:r>
            <w:proofErr w:type="spellStart"/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nucifera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nhui, PR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,640,908,5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7.9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4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.8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9.0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</w:tr>
      <w:tr w:rsidR="008B685E" w:rsidRPr="00F86884" w:rsidTr="00D863D2">
        <w:trPr>
          <w:trHeight w:val="399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W1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-1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Wild sacred lotu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Diao</w:t>
            </w:r>
            <w:proofErr w:type="spellEnd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Cha Hu </w:t>
            </w:r>
            <w:proofErr w:type="spellStart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ian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N. </w:t>
            </w:r>
            <w:proofErr w:type="spellStart"/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nucifera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Hubei, PR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,494,114,75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7.9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4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.7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9.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</w:tr>
      <w:tr w:rsidR="008B685E" w:rsidRPr="00F86884" w:rsidTr="00D863D2">
        <w:trPr>
          <w:trHeight w:val="399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W1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-1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Wild sacred lotu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Hong Hu </w:t>
            </w:r>
            <w:proofErr w:type="spellStart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ian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N. </w:t>
            </w:r>
            <w:proofErr w:type="spellStart"/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nucifera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Hubei, PR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,872,026,0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7.7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8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.3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9.1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</w:tr>
      <w:tr w:rsidR="008B685E" w:rsidRPr="00F86884" w:rsidTr="00D863D2">
        <w:trPr>
          <w:trHeight w:val="399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W1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-1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Wild sacred lotu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Dong Ting Hu </w:t>
            </w:r>
            <w:proofErr w:type="spellStart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ian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N. </w:t>
            </w:r>
            <w:proofErr w:type="spellStart"/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nucifera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Hunan, PR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,681,277,25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8.1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3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.8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9.0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</w:tr>
      <w:tr w:rsidR="008B685E" w:rsidRPr="00F86884" w:rsidTr="00D863D2">
        <w:trPr>
          <w:trHeight w:val="399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W1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-1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Wild sacred lotu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ian</w:t>
            </w:r>
            <w:proofErr w:type="spellEnd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Hu </w:t>
            </w:r>
            <w:proofErr w:type="spellStart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ian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N. </w:t>
            </w:r>
            <w:proofErr w:type="spellStart"/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nucifera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Jiangxi, PR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,380,270,0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6.9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6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.1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8.9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</w:tr>
      <w:tr w:rsidR="008B685E" w:rsidRPr="00F86884" w:rsidTr="00D863D2">
        <w:trPr>
          <w:trHeight w:val="399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W1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-1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Wild sacred lotu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Pu </w:t>
            </w:r>
            <w:proofErr w:type="spellStart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Zhe</w:t>
            </w:r>
            <w:proofErr w:type="spellEnd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Hei</w:t>
            </w:r>
            <w:proofErr w:type="spellEnd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Bai </w:t>
            </w:r>
            <w:proofErr w:type="spellStart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ian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N. </w:t>
            </w:r>
            <w:proofErr w:type="spellStart"/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nucifera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unnan, PR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,743,866,25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7.1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8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.5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8.9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</w:tr>
      <w:tr w:rsidR="008B685E" w:rsidRPr="00F86884" w:rsidTr="00D863D2">
        <w:trPr>
          <w:trHeight w:val="399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W1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-2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Wild sacred lotu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Er</w:t>
            </w:r>
            <w:proofErr w:type="spellEnd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Hai </w:t>
            </w:r>
            <w:proofErr w:type="spellStart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ian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N. </w:t>
            </w:r>
            <w:proofErr w:type="spellStart"/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nucifera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unan</w:t>
            </w:r>
            <w:proofErr w:type="spellEnd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，</w:t>
            </w: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PR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,021,395,75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7.3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5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.1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8.4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</w:tr>
      <w:tr w:rsidR="008B685E" w:rsidRPr="00F86884" w:rsidTr="00D863D2">
        <w:trPr>
          <w:trHeight w:val="399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bookmarkStart w:id="36" w:name="OLE_LINK832"/>
            <w:bookmarkStart w:id="37" w:name="OLE_LINK833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W1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-1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Wild sacred lotu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Tai </w:t>
            </w:r>
            <w:proofErr w:type="spellStart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uo</w:t>
            </w:r>
            <w:proofErr w:type="spellEnd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ian</w:t>
            </w:r>
            <w:proofErr w:type="spellEnd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N. </w:t>
            </w:r>
            <w:proofErr w:type="spellStart"/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nucifera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F86884">
              <w:rPr>
                <w:rFonts w:ascii="Times New Roman" w:eastAsia="宋体" w:hAnsi="Times New Roman" w:cs="Times New Roman"/>
                <w:sz w:val="16"/>
                <w:szCs w:val="16"/>
              </w:rPr>
              <w:t>Chachoengsao</w:t>
            </w:r>
            <w:proofErr w:type="spellEnd"/>
            <w:r w:rsidRPr="00F86884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86884">
              <w:rPr>
                <w:rFonts w:ascii="Times New Roman" w:eastAsia="宋体" w:hAnsi="Times New Roman" w:cs="Times New Roman"/>
                <w:sz w:val="16"/>
                <w:szCs w:val="16"/>
              </w:rPr>
              <w:t>Rayong</w:t>
            </w:r>
            <w:proofErr w:type="spellEnd"/>
            <w:r w:rsidRPr="00F86884">
              <w:rPr>
                <w:rFonts w:ascii="Times New Roman" w:eastAsia="宋体" w:hAnsi="Times New Roman" w:cs="Times New Roman"/>
                <w:sz w:val="16"/>
                <w:szCs w:val="16"/>
              </w:rPr>
              <w:t>, Thailand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,911,299,0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6.4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8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.8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9.0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</w:tr>
      <w:tr w:rsidR="008B685E" w:rsidRPr="00F86884" w:rsidTr="00D863D2">
        <w:trPr>
          <w:trHeight w:val="399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sz w:val="16"/>
                <w:szCs w:val="16"/>
              </w:rPr>
              <w:lastRenderedPageBreak/>
              <w:t>W1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sz w:val="16"/>
                <w:szCs w:val="16"/>
              </w:rPr>
              <w:t>Y-1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Wild sacred lotu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Yin Ni </w:t>
            </w:r>
            <w:proofErr w:type="spellStart"/>
            <w:r w:rsidRPr="00F86884">
              <w:rPr>
                <w:rFonts w:ascii="Times New Roman" w:eastAsia="宋体" w:hAnsi="Times New Roman" w:cs="Times New Roman"/>
                <w:sz w:val="16"/>
                <w:szCs w:val="16"/>
              </w:rPr>
              <w:t>Lian</w:t>
            </w:r>
            <w:proofErr w:type="spellEnd"/>
            <w:r w:rsidRPr="00F86884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 xml:space="preserve">N. </w:t>
            </w:r>
            <w:proofErr w:type="spellStart"/>
            <w:r w:rsidRPr="00F86884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nucifera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F86884">
              <w:rPr>
                <w:rFonts w:ascii="Times New Roman" w:eastAsia="宋体" w:hAnsi="Times New Roman" w:cs="Times New Roman"/>
                <w:sz w:val="16"/>
                <w:szCs w:val="16"/>
              </w:rPr>
              <w:t>Probolinggo</w:t>
            </w:r>
            <w:proofErr w:type="spellEnd"/>
            <w:r w:rsidRPr="00F86884">
              <w:rPr>
                <w:rFonts w:ascii="Times New Roman" w:eastAsia="宋体" w:hAnsi="Times New Roman" w:cs="Times New Roman"/>
                <w:sz w:val="16"/>
                <w:szCs w:val="16"/>
              </w:rPr>
              <w:t>, Indonesia</w:t>
            </w:r>
          </w:p>
        </w:tc>
        <w:bookmarkEnd w:id="36"/>
        <w:bookmarkEnd w:id="37"/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sz w:val="16"/>
                <w:szCs w:val="16"/>
              </w:rPr>
              <w:t>13,061,132,0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sz w:val="16"/>
                <w:szCs w:val="16"/>
              </w:rPr>
              <w:t>87.7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sz w:val="16"/>
                <w:szCs w:val="16"/>
              </w:rPr>
              <w:t>4.1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sz w:val="16"/>
                <w:szCs w:val="16"/>
              </w:rPr>
              <w:t>15.2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sz w:val="16"/>
                <w:szCs w:val="16"/>
              </w:rPr>
              <w:t>98.5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</w:tr>
      <w:tr w:rsidR="008B685E" w:rsidRPr="00F86884" w:rsidTr="00D863D2">
        <w:trPr>
          <w:trHeight w:val="399"/>
          <w:jc w:val="center"/>
        </w:trPr>
        <w:tc>
          <w:tcPr>
            <w:tcW w:w="921" w:type="dxa"/>
            <w:tcBorders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38" w:name="_Hlk428899692"/>
            <w:r w:rsidRPr="00F86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19</w:t>
            </w:r>
          </w:p>
        </w:tc>
        <w:tc>
          <w:tcPr>
            <w:tcW w:w="102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-22</w:t>
            </w:r>
          </w:p>
        </w:tc>
        <w:tc>
          <w:tcPr>
            <w:tcW w:w="1186" w:type="dxa"/>
            <w:tcBorders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Wild sacred lotus</w:t>
            </w:r>
          </w:p>
        </w:tc>
        <w:tc>
          <w:tcPr>
            <w:tcW w:w="1297" w:type="dxa"/>
            <w:tcBorders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 xml:space="preserve">Yin Ni </w:t>
            </w:r>
            <w:proofErr w:type="spellStart"/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Lian</w:t>
            </w:r>
            <w:proofErr w:type="spellEnd"/>
            <w:r w:rsidRPr="00F86884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N. </w:t>
            </w:r>
            <w:proofErr w:type="spellStart"/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nucifera</w:t>
            </w:r>
            <w:proofErr w:type="spellEnd"/>
          </w:p>
        </w:tc>
        <w:tc>
          <w:tcPr>
            <w:tcW w:w="1386" w:type="dxa"/>
            <w:tcBorders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Bali</w:t>
            </w: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，</w:t>
            </w: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Indonesia</w:t>
            </w:r>
          </w:p>
        </w:tc>
        <w:tc>
          <w:tcPr>
            <w:tcW w:w="15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,884,163,000</w:t>
            </w:r>
          </w:p>
        </w:tc>
        <w:tc>
          <w:tcPr>
            <w:tcW w:w="111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.09</w:t>
            </w:r>
          </w:p>
        </w:tc>
        <w:tc>
          <w:tcPr>
            <w:tcW w:w="154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8</w:t>
            </w:r>
          </w:p>
        </w:tc>
        <w:tc>
          <w:tcPr>
            <w:tcW w:w="93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77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70</w:t>
            </w:r>
          </w:p>
        </w:tc>
        <w:tc>
          <w:tcPr>
            <w:tcW w:w="894" w:type="dxa"/>
            <w:tcBorders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</w:tr>
      <w:tr w:rsidR="008B685E" w:rsidRPr="00F86884" w:rsidTr="00D863D2">
        <w:trPr>
          <w:trHeight w:val="399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2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-2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Wild sacred lotu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 xml:space="preserve">Yin Ni </w:t>
            </w:r>
            <w:proofErr w:type="spellStart"/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Lian</w:t>
            </w:r>
            <w:proofErr w:type="spellEnd"/>
            <w:r w:rsidRPr="00F86884"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N. </w:t>
            </w:r>
            <w:proofErr w:type="spellStart"/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nucifera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Kalimantan</w:t>
            </w: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，</w:t>
            </w: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 xml:space="preserve"> Indonesi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600,075,5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.7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3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6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</w:tr>
      <w:tr w:rsidR="008B685E" w:rsidRPr="00F86884" w:rsidTr="00D863D2">
        <w:trPr>
          <w:trHeight w:val="399"/>
          <w:jc w:val="center"/>
        </w:trPr>
        <w:tc>
          <w:tcPr>
            <w:tcW w:w="921" w:type="dxa"/>
            <w:tcBorders>
              <w:top w:val="nil"/>
              <w:left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21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-24</w:t>
            </w:r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Wild sacred lotus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 xml:space="preserve">Yin Ni </w:t>
            </w:r>
            <w:proofErr w:type="spellStart"/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Lian</w:t>
            </w:r>
            <w:proofErr w:type="spellEnd"/>
            <w:r w:rsidRPr="00F86884">
              <w:rPr>
                <w:rFonts w:ascii="Times New Roman" w:hAnsi="Times New Roman" w:cs="Times New Roman"/>
                <w:sz w:val="16"/>
                <w:szCs w:val="16"/>
              </w:rPr>
              <w:t xml:space="preserve"> 4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N. </w:t>
            </w:r>
            <w:proofErr w:type="spellStart"/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nucifera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Surabaya</w:t>
            </w: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，</w:t>
            </w: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 xml:space="preserve"> Indonesia</w:t>
            </w: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442,424,250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.78</w:t>
            </w:r>
          </w:p>
        </w:tc>
        <w:tc>
          <w:tcPr>
            <w:tcW w:w="15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0</w:t>
            </w: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11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59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</w:tr>
      <w:tr w:rsidR="008B685E" w:rsidRPr="00F86884" w:rsidTr="00D863D2">
        <w:trPr>
          <w:trHeight w:val="399"/>
          <w:jc w:val="center"/>
        </w:trPr>
        <w:tc>
          <w:tcPr>
            <w:tcW w:w="921" w:type="dxa"/>
            <w:tcBorders>
              <w:top w:val="nil"/>
              <w:left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22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-25</w:t>
            </w:r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Wild sacred lotus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Yin Ni </w:t>
            </w:r>
            <w:proofErr w:type="spellStart"/>
            <w:r w:rsidRPr="00F86884">
              <w:rPr>
                <w:rFonts w:ascii="Times New Roman" w:eastAsia="宋体" w:hAnsi="Times New Roman" w:cs="Times New Roman"/>
                <w:sz w:val="16"/>
                <w:szCs w:val="16"/>
              </w:rPr>
              <w:t>Lian</w:t>
            </w:r>
            <w:proofErr w:type="spellEnd"/>
            <w:r w:rsidRPr="00F86884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5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N. </w:t>
            </w:r>
            <w:proofErr w:type="spellStart"/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nucifera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proofErr w:type="spellStart"/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Lamongan</w:t>
            </w:r>
            <w:proofErr w:type="spellEnd"/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，</w:t>
            </w: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 xml:space="preserve"> Indonesia</w:t>
            </w: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693,550,750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.60</w:t>
            </w:r>
          </w:p>
        </w:tc>
        <w:tc>
          <w:tcPr>
            <w:tcW w:w="15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5</w:t>
            </w: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34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57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</w:tr>
      <w:bookmarkEnd w:id="38"/>
      <w:tr w:rsidR="008B685E" w:rsidRPr="00F86884" w:rsidTr="00D863D2">
        <w:trPr>
          <w:trHeight w:val="399"/>
          <w:jc w:val="center"/>
        </w:trPr>
        <w:tc>
          <w:tcPr>
            <w:tcW w:w="921" w:type="dxa"/>
            <w:tcBorders>
              <w:left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01</w:t>
            </w:r>
          </w:p>
        </w:tc>
        <w:tc>
          <w:tcPr>
            <w:tcW w:w="10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-19</w:t>
            </w:r>
          </w:p>
        </w:tc>
        <w:tc>
          <w:tcPr>
            <w:tcW w:w="1186" w:type="dxa"/>
            <w:tcBorders>
              <w:left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American lotus</w:t>
            </w:r>
          </w:p>
        </w:tc>
        <w:tc>
          <w:tcPr>
            <w:tcW w:w="1297" w:type="dxa"/>
            <w:tcBorders>
              <w:left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Mei </w:t>
            </w:r>
            <w:proofErr w:type="spellStart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uo</w:t>
            </w:r>
            <w:proofErr w:type="spellEnd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ian</w:t>
            </w:r>
            <w:proofErr w:type="spellEnd"/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N. </w:t>
            </w:r>
            <w:bookmarkStart w:id="39" w:name="OLE_LINK873"/>
            <w:bookmarkStart w:id="40" w:name="OLE_LINK874"/>
            <w:proofErr w:type="spellStart"/>
            <w:r w:rsidRPr="00F8688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lutea</w:t>
            </w:r>
            <w:bookmarkEnd w:id="39"/>
            <w:bookmarkEnd w:id="40"/>
            <w:proofErr w:type="spellEnd"/>
          </w:p>
        </w:tc>
        <w:tc>
          <w:tcPr>
            <w:tcW w:w="1386" w:type="dxa"/>
            <w:tcBorders>
              <w:left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59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,432,370,000</w:t>
            </w:r>
          </w:p>
        </w:tc>
        <w:tc>
          <w:tcPr>
            <w:tcW w:w="111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4.06</w:t>
            </w:r>
          </w:p>
        </w:tc>
        <w:tc>
          <w:tcPr>
            <w:tcW w:w="1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91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.91</w:t>
            </w:r>
          </w:p>
        </w:tc>
        <w:tc>
          <w:tcPr>
            <w:tcW w:w="11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7.91</w:t>
            </w:r>
          </w:p>
        </w:tc>
        <w:tc>
          <w:tcPr>
            <w:tcW w:w="894" w:type="dxa"/>
            <w:tcBorders>
              <w:left w:val="nil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</w:tr>
      <w:tr w:rsidR="008B685E" w:rsidRPr="00F86884" w:rsidTr="00D863D2">
        <w:trPr>
          <w:trHeight w:val="399"/>
          <w:jc w:val="center"/>
        </w:trPr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sz w:val="16"/>
                <w:szCs w:val="16"/>
              </w:rPr>
              <w:t>A02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sz w:val="16"/>
                <w:szCs w:val="16"/>
              </w:rPr>
              <w:t>Y-2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American lotus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Mei </w:t>
            </w:r>
            <w:proofErr w:type="spellStart"/>
            <w:r w:rsidRPr="00F86884">
              <w:rPr>
                <w:rFonts w:ascii="Times New Roman" w:eastAsia="宋体" w:hAnsi="Times New Roman" w:cs="Times New Roman"/>
                <w:sz w:val="16"/>
                <w:szCs w:val="16"/>
              </w:rPr>
              <w:t>Guo</w:t>
            </w:r>
            <w:proofErr w:type="spellEnd"/>
            <w:r w:rsidRPr="00F86884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86884">
              <w:rPr>
                <w:rFonts w:ascii="Times New Roman" w:eastAsia="宋体" w:hAnsi="Times New Roman" w:cs="Times New Roman"/>
                <w:sz w:val="16"/>
                <w:szCs w:val="16"/>
              </w:rPr>
              <w:t>Lian</w:t>
            </w:r>
            <w:proofErr w:type="spellEnd"/>
            <w:r w:rsidRPr="00F86884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 xml:space="preserve">N. </w:t>
            </w:r>
            <w:proofErr w:type="spellStart"/>
            <w:r w:rsidRPr="00F86884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lutea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sz w:val="16"/>
                <w:szCs w:val="16"/>
              </w:rPr>
              <w:t>36,465,873,00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sz w:val="16"/>
                <w:szCs w:val="16"/>
              </w:rPr>
              <w:t>84.00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sz w:val="16"/>
                <w:szCs w:val="16"/>
              </w:rPr>
              <w:t>6.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sz w:val="16"/>
                <w:szCs w:val="16"/>
              </w:rPr>
              <w:t>38.0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eastAsia="宋体" w:hAnsi="Times New Roman" w:cs="Times New Roman"/>
                <w:sz w:val="16"/>
                <w:szCs w:val="16"/>
              </w:rPr>
              <w:t>90.6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B685E" w:rsidRPr="00F86884" w:rsidRDefault="008B685E" w:rsidP="00D86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6884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</w:tr>
      <w:bookmarkEnd w:id="12"/>
    </w:tbl>
    <w:p w:rsidR="00CF618F" w:rsidRDefault="00B5615F"/>
    <w:sectPr w:rsidR="00CF618F" w:rsidSect="008B685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5615F" w:rsidRDefault="00B5615F" w:rsidP="008B685E">
      <w:r>
        <w:separator/>
      </w:r>
    </w:p>
  </w:endnote>
  <w:endnote w:type="continuationSeparator" w:id="0">
    <w:p w:rsidR="00B5615F" w:rsidRDefault="00B5615F" w:rsidP="008B68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5615F" w:rsidRDefault="00B5615F" w:rsidP="008B685E">
      <w:r>
        <w:separator/>
      </w:r>
    </w:p>
  </w:footnote>
  <w:footnote w:type="continuationSeparator" w:id="0">
    <w:p w:rsidR="00B5615F" w:rsidRDefault="00B5615F" w:rsidP="008B68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4D11"/>
    <w:rsid w:val="00077730"/>
    <w:rsid w:val="000B5CD2"/>
    <w:rsid w:val="000F3E7A"/>
    <w:rsid w:val="000F7BE3"/>
    <w:rsid w:val="0013256B"/>
    <w:rsid w:val="001C5AA1"/>
    <w:rsid w:val="00223D2E"/>
    <w:rsid w:val="002A4A27"/>
    <w:rsid w:val="002D7BE7"/>
    <w:rsid w:val="002E1FDD"/>
    <w:rsid w:val="00303886"/>
    <w:rsid w:val="003540A4"/>
    <w:rsid w:val="004657A1"/>
    <w:rsid w:val="004951C5"/>
    <w:rsid w:val="004B74A6"/>
    <w:rsid w:val="00527047"/>
    <w:rsid w:val="00551623"/>
    <w:rsid w:val="005B79BB"/>
    <w:rsid w:val="005C02E3"/>
    <w:rsid w:val="0062461B"/>
    <w:rsid w:val="00625217"/>
    <w:rsid w:val="006538F7"/>
    <w:rsid w:val="00692460"/>
    <w:rsid w:val="00694300"/>
    <w:rsid w:val="006A628B"/>
    <w:rsid w:val="006F54D8"/>
    <w:rsid w:val="007458BA"/>
    <w:rsid w:val="00790C65"/>
    <w:rsid w:val="008016AF"/>
    <w:rsid w:val="0080251A"/>
    <w:rsid w:val="00882699"/>
    <w:rsid w:val="008A6A28"/>
    <w:rsid w:val="008B685E"/>
    <w:rsid w:val="008C0835"/>
    <w:rsid w:val="008F1552"/>
    <w:rsid w:val="00965E11"/>
    <w:rsid w:val="00A859E7"/>
    <w:rsid w:val="00AA4D11"/>
    <w:rsid w:val="00AB66F1"/>
    <w:rsid w:val="00B5615F"/>
    <w:rsid w:val="00C53E90"/>
    <w:rsid w:val="00D46496"/>
    <w:rsid w:val="00D4724C"/>
    <w:rsid w:val="00DB4D7C"/>
    <w:rsid w:val="00EA22F5"/>
    <w:rsid w:val="00EE0A70"/>
    <w:rsid w:val="00EF25D1"/>
    <w:rsid w:val="00F86884"/>
    <w:rsid w:val="00FF1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68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68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685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68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685E"/>
    <w:rPr>
      <w:sz w:val="18"/>
      <w:szCs w:val="18"/>
    </w:rPr>
  </w:style>
  <w:style w:type="table" w:styleId="a5">
    <w:name w:val="Table Grid"/>
    <w:basedOn w:val="a1"/>
    <w:uiPriority w:val="59"/>
    <w:rsid w:val="008B685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68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68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685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68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685E"/>
    <w:rPr>
      <w:sz w:val="18"/>
      <w:szCs w:val="18"/>
    </w:rPr>
  </w:style>
  <w:style w:type="table" w:styleId="a5">
    <w:name w:val="Table Grid"/>
    <w:basedOn w:val="a1"/>
    <w:uiPriority w:val="59"/>
    <w:rsid w:val="008B685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1112</Words>
  <Characters>6339</Characters>
  <Application>Microsoft Office Word</Application>
  <DocSecurity>0</DocSecurity>
  <Lines>52</Lines>
  <Paragraphs>14</Paragraphs>
  <ScaleCrop>false</ScaleCrop>
  <Company/>
  <LinksUpToDate>false</LinksUpToDate>
  <CharactersWithSpaces>7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16-10-04T12:55:00Z</dcterms:created>
  <dcterms:modified xsi:type="dcterms:W3CDTF">2016-12-20T13:37:00Z</dcterms:modified>
</cp:coreProperties>
</file>